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AF0A" w14:textId="77777777" w:rsidR="00DE182B" w:rsidRPr="00DE182B" w:rsidRDefault="00DE182B" w:rsidP="00DE182B">
      <w:pPr>
        <w:pStyle w:val="NoSpacing"/>
        <w:rPr>
          <w:b/>
          <w:bCs/>
          <w:sz w:val="36"/>
          <w:szCs w:val="36"/>
        </w:rPr>
      </w:pPr>
      <w:r w:rsidRPr="00DE182B">
        <w:rPr>
          <w:b/>
          <w:bCs/>
          <w:sz w:val="36"/>
          <w:szCs w:val="36"/>
        </w:rPr>
        <w:t>S8. Table with Unadjusted models supporting Figure 4</w:t>
      </w:r>
    </w:p>
    <w:tbl>
      <w:tblPr>
        <w:tblW w:w="928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67"/>
        <w:gridCol w:w="2160"/>
        <w:gridCol w:w="2303"/>
        <w:gridCol w:w="2159"/>
      </w:tblGrid>
      <w:tr w:rsidR="00DE182B" w14:paraId="7649E7FD" w14:textId="77777777" w:rsidTr="00BC477C">
        <w:trPr>
          <w:jc w:val="center"/>
        </w:trPr>
        <w:tc>
          <w:tcPr>
            <w:tcW w:w="26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8FEB20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3BF1F6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BE1AD8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18BE50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182B" w14:paraId="4BB0696B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55C874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7C136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Approva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BC21DD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rt Packing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6BEEAE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 Limits</w:t>
            </w:r>
          </w:p>
        </w:tc>
      </w:tr>
      <w:tr w:rsidR="00DE182B" w14:paraId="222F6B17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9C91067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Sex Marri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8713CA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60EF416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**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6B6E9AD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***</w:t>
            </w:r>
          </w:p>
        </w:tc>
      </w:tr>
      <w:tr w:rsidR="00DE182B" w14:paraId="74C5CFC3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02C11A6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ADBAF1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4E9546A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6584E6F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DE182B" w14:paraId="3B32A15D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3C06B11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D8557F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154DFAC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**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015B0F5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***</w:t>
            </w:r>
          </w:p>
        </w:tc>
      </w:tr>
      <w:tr w:rsidR="00DE182B" w14:paraId="69E94A5E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0653804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22B303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C3A77D1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4A13852F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DE182B" w14:paraId="71F41018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5D6E060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6A8FC1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619A088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030247A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</w:tr>
      <w:tr w:rsidR="00DE182B" w14:paraId="48C7D0A3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1A5644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6C37C1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A3EB23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8079A7" w14:textId="77777777" w:rsidR="00DE182B" w:rsidRDefault="00DE182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349BD64E" w14:textId="77777777" w:rsidR="00DE182B" w:rsidRDefault="00DE182B" w:rsidP="00DE182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533E8361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2B"/>
    <w:rsid w:val="00412CB3"/>
    <w:rsid w:val="00DE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F37241"/>
  <w15:chartTrackingRefBased/>
  <w15:docId w15:val="{BF1ECF94-45AA-4E5E-ABA8-D5020FB4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8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182B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7</Characters>
  <Application>Microsoft Office Word</Application>
  <DocSecurity>0</DocSecurity>
  <Lines>34</Lines>
  <Paragraphs>28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10:00Z</dcterms:created>
  <dcterms:modified xsi:type="dcterms:W3CDTF">2023-11-10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0cdaa-3ab7-4870-98ef-f327a787a700</vt:lpwstr>
  </property>
</Properties>
</file>